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695226" w14:textId="4CBFCEF6" w:rsidR="00A868BF" w:rsidRPr="004153F0" w:rsidRDefault="00F241DE" w:rsidP="00F5743E">
      <w:pPr>
        <w:pStyle w:val="berschrift1"/>
        <w:rPr>
          <w:lang w:val="en-US"/>
        </w:rPr>
      </w:pPr>
      <w:r w:rsidRPr="004153F0">
        <w:rPr>
          <w:lang w:val="en-US"/>
        </w:rPr>
        <w:t xml:space="preserve">Supplementary </w:t>
      </w:r>
      <w:r w:rsidR="00A868BF" w:rsidRPr="004153F0">
        <w:rPr>
          <w:lang w:val="en-US"/>
        </w:rPr>
        <w:t>material</w:t>
      </w:r>
    </w:p>
    <w:p w14:paraId="466090E2" w14:textId="77777777" w:rsidR="00A868BF" w:rsidRPr="004153F0" w:rsidRDefault="00A868BF">
      <w:pPr>
        <w:rPr>
          <w:lang w:val="en-US"/>
        </w:rPr>
      </w:pPr>
    </w:p>
    <w:p w14:paraId="0F3E25EE" w14:textId="44FA4618" w:rsidR="003C0FB0" w:rsidRPr="004153F0" w:rsidRDefault="00A868BF" w:rsidP="007305CF">
      <w:pPr>
        <w:pStyle w:val="berschrift2"/>
        <w:rPr>
          <w:lang w:val="en-US"/>
        </w:rPr>
      </w:pPr>
      <w:r w:rsidRPr="004153F0">
        <w:rPr>
          <w:lang w:val="en-US"/>
        </w:rPr>
        <w:t xml:space="preserve">Section </w:t>
      </w:r>
      <w:r w:rsidR="00206313">
        <w:rPr>
          <w:lang w:val="en-US"/>
        </w:rPr>
        <w:t>I</w:t>
      </w:r>
      <w:r w:rsidR="00F241DE" w:rsidRPr="004153F0">
        <w:rPr>
          <w:lang w:val="en-US"/>
        </w:rPr>
        <w:t>: ground truth</w:t>
      </w:r>
    </w:p>
    <w:p w14:paraId="025B0706" w14:textId="7053D76C" w:rsidR="00A868BF" w:rsidRPr="004153F0" w:rsidRDefault="00A868BF">
      <w:pPr>
        <w:rPr>
          <w:lang w:val="en-US"/>
        </w:rPr>
      </w:pPr>
    </w:p>
    <w:p w14:paraId="4A4BFBEB" w14:textId="602A09D0" w:rsidR="00BF2473" w:rsidRPr="00127551" w:rsidRDefault="000519D1" w:rsidP="00BF2473">
      <w:pPr>
        <w:keepNext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90FD2AE" wp14:editId="3639BD90">
            <wp:extent cx="5753100" cy="3248025"/>
            <wp:effectExtent l="0" t="0" r="0" b="952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0C363E" w14:textId="0E8CE78B" w:rsidR="00BF2473" w:rsidRPr="001A7E76" w:rsidRDefault="00BF2473" w:rsidP="00BF2473">
      <w:pPr>
        <w:pStyle w:val="Beschriftung"/>
        <w:rPr>
          <w:lang w:val="en-US"/>
        </w:rPr>
      </w:pPr>
      <w:r w:rsidRPr="001A7E76">
        <w:rPr>
          <w:lang w:val="en-US"/>
        </w:rPr>
        <w:t xml:space="preserve">suppl. Fig </w:t>
      </w:r>
      <w:r>
        <w:fldChar w:fldCharType="begin"/>
      </w:r>
      <w:r w:rsidRPr="001A7E76">
        <w:rPr>
          <w:lang w:val="en-US"/>
        </w:rPr>
        <w:instrText xml:space="preserve"> SEQ suppl._Figure \* ARABIC </w:instrText>
      </w:r>
      <w:r>
        <w:fldChar w:fldCharType="separate"/>
      </w:r>
      <w:r w:rsidR="00733E36">
        <w:rPr>
          <w:noProof/>
          <w:lang w:val="en-US"/>
        </w:rPr>
        <w:t>1</w:t>
      </w:r>
      <w:r>
        <w:fldChar w:fldCharType="end"/>
      </w:r>
      <w:r w:rsidRPr="001A7E76">
        <w:rPr>
          <w:lang w:val="en-US"/>
        </w:rPr>
        <w:t>: (</w:t>
      </w:r>
      <w:r w:rsidR="00DB64FB">
        <w:rPr>
          <w:lang w:val="en-US"/>
        </w:rPr>
        <w:t>a</w:t>
      </w:r>
      <w:r w:rsidRPr="001A7E76">
        <w:rPr>
          <w:lang w:val="en-US"/>
        </w:rPr>
        <w:t>) G</w:t>
      </w:r>
      <w:r>
        <w:rPr>
          <w:lang w:val="en-US"/>
        </w:rPr>
        <w:t>M reference volumes in left (red) and right (green) hemispheres determined from whole head segmentation. (</w:t>
      </w:r>
      <w:r w:rsidR="00DB64FB">
        <w:rPr>
          <w:lang w:val="en-US"/>
        </w:rPr>
        <w:t>b</w:t>
      </w:r>
      <w:r>
        <w:rPr>
          <w:lang w:val="en-US"/>
        </w:rPr>
        <w:t xml:space="preserve">) </w:t>
      </w:r>
      <w:r w:rsidR="00A72425">
        <w:rPr>
          <w:lang w:val="en-US"/>
        </w:rPr>
        <w:t xml:space="preserve">GM test volumes from segmenting </w:t>
      </w:r>
      <w:r w:rsidR="00DB34EB">
        <w:rPr>
          <w:lang w:val="en-US"/>
        </w:rPr>
        <w:t>the left and right hemispheres separately</w:t>
      </w:r>
      <w:r w:rsidR="00A72425">
        <w:rPr>
          <w:lang w:val="en-US"/>
        </w:rPr>
        <w:t>.</w:t>
      </w:r>
    </w:p>
    <w:p w14:paraId="385A90C8" w14:textId="77777777" w:rsidR="00BF2473" w:rsidRDefault="00BF2473">
      <w:pPr>
        <w:rPr>
          <w:lang w:val="en-US"/>
        </w:rPr>
      </w:pPr>
    </w:p>
    <w:p w14:paraId="38901F4D" w14:textId="167771C6" w:rsidR="00A868BF" w:rsidRDefault="00A868BF">
      <w:pPr>
        <w:rPr>
          <w:lang w:val="en-US"/>
        </w:rPr>
      </w:pPr>
      <w:bookmarkStart w:id="0" w:name="_Hlk66089569"/>
      <w:bookmarkStart w:id="1" w:name="_Hlk66090493"/>
      <w:r w:rsidRPr="00A868BF">
        <w:rPr>
          <w:lang w:val="en-US"/>
        </w:rPr>
        <w:t xml:space="preserve">T1w images of 6 </w:t>
      </w:r>
      <w:r w:rsidR="00E9670F">
        <w:rPr>
          <w:lang w:val="en-US"/>
        </w:rPr>
        <w:t>healthy controls (</w:t>
      </w:r>
      <w:r w:rsidRPr="00A868BF">
        <w:rPr>
          <w:lang w:val="en-US"/>
        </w:rPr>
        <w:t>HCs</w:t>
      </w:r>
      <w:r w:rsidR="00E9670F">
        <w:rPr>
          <w:lang w:val="en-US"/>
        </w:rPr>
        <w:t>)</w:t>
      </w:r>
      <w:r w:rsidRPr="00A868BF">
        <w:rPr>
          <w:lang w:val="en-US"/>
        </w:rPr>
        <w:t xml:space="preserve"> were </w:t>
      </w:r>
      <w:r>
        <w:rPr>
          <w:lang w:val="en-US"/>
        </w:rPr>
        <w:t xml:space="preserve">used to </w:t>
      </w:r>
      <w:r w:rsidR="00365280">
        <w:rPr>
          <w:lang w:val="en-US"/>
        </w:rPr>
        <w:t>assess</w:t>
      </w:r>
      <w:r>
        <w:rPr>
          <w:lang w:val="en-US"/>
        </w:rPr>
        <w:t xml:space="preserve"> if SPM and FSL segmentation results yield similar </w:t>
      </w:r>
      <w:r w:rsidR="00AD13B1">
        <w:rPr>
          <w:lang w:val="en-US"/>
        </w:rPr>
        <w:t>grey matter (</w:t>
      </w:r>
      <w:r>
        <w:rPr>
          <w:lang w:val="en-US"/>
        </w:rPr>
        <w:t>GM</w:t>
      </w:r>
      <w:r w:rsidR="00AD13B1">
        <w:rPr>
          <w:lang w:val="en-US"/>
        </w:rPr>
        <w:t>)</w:t>
      </w:r>
      <w:r>
        <w:rPr>
          <w:lang w:val="en-US"/>
        </w:rPr>
        <w:t xml:space="preserve"> volumes when segmenting half a brain</w:t>
      </w:r>
      <w:r w:rsidR="00382F4D">
        <w:rPr>
          <w:lang w:val="en-US"/>
        </w:rPr>
        <w:t>,</w:t>
      </w:r>
      <w:r>
        <w:rPr>
          <w:lang w:val="en-US"/>
        </w:rPr>
        <w:t xml:space="preserve"> compared to segmenting a whole brain. </w:t>
      </w:r>
      <w:bookmarkEnd w:id="0"/>
    </w:p>
    <w:p w14:paraId="2F6F3B32" w14:textId="1CB71959" w:rsidR="00025330" w:rsidRDefault="00A868BF" w:rsidP="00025330">
      <w:pPr>
        <w:keepNext/>
        <w:rPr>
          <w:lang w:val="en-US"/>
        </w:rPr>
      </w:pPr>
      <w:bookmarkStart w:id="2" w:name="_Hlk66089493"/>
      <w:r>
        <w:rPr>
          <w:lang w:val="en-US"/>
        </w:rPr>
        <w:t xml:space="preserve">GM </w:t>
      </w:r>
      <w:r w:rsidR="00AD13B1">
        <w:rPr>
          <w:lang w:val="en-US"/>
        </w:rPr>
        <w:t xml:space="preserve">reference </w:t>
      </w:r>
      <w:r>
        <w:rPr>
          <w:lang w:val="en-US"/>
        </w:rPr>
        <w:t xml:space="preserve">volumes </w:t>
      </w:r>
      <m:oMath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GM,ref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>
        <w:rPr>
          <w:lang w:val="en-US"/>
        </w:rPr>
        <w:t xml:space="preserve">were calculated in the left and right hemispheres from whole </w:t>
      </w:r>
      <w:r w:rsidR="0043271C">
        <w:rPr>
          <w:lang w:val="en-US"/>
        </w:rPr>
        <w:t>brain</w:t>
      </w:r>
      <w:r>
        <w:rPr>
          <w:lang w:val="en-US"/>
        </w:rPr>
        <w:t xml:space="preserve"> segmentation (suppl</w:t>
      </w:r>
      <w:r w:rsidR="00025330">
        <w:rPr>
          <w:lang w:val="en-US"/>
        </w:rPr>
        <w:t>.</w:t>
      </w:r>
      <w:r>
        <w:rPr>
          <w:lang w:val="en-US"/>
        </w:rPr>
        <w:t xml:space="preserve"> Fig</w:t>
      </w:r>
      <w:r w:rsidR="00043EB4">
        <w:rPr>
          <w:lang w:val="en-US"/>
        </w:rPr>
        <w:t>.</w:t>
      </w:r>
      <w:r>
        <w:rPr>
          <w:lang w:val="en-US"/>
        </w:rPr>
        <w:t xml:space="preserve"> 1</w:t>
      </w:r>
      <w:r w:rsidR="00043EB4">
        <w:rPr>
          <w:lang w:val="en-US"/>
        </w:rPr>
        <w:t>a</w:t>
      </w:r>
      <w:r>
        <w:rPr>
          <w:lang w:val="en-US"/>
        </w:rPr>
        <w:t>). GM volumes from the half brain segmentation</w:t>
      </w:r>
      <w:r w:rsidR="00D12CF8">
        <w:rPr>
          <w:lang w:val="en-US"/>
        </w:rPr>
        <w:t xml:space="preserve"> </w:t>
      </w:r>
      <w:r w:rsidR="00127551" w:rsidRPr="00127551">
        <w:rPr>
          <w:lang w:val="en-US"/>
        </w:rPr>
        <w:t>(</w:t>
      </w:r>
      <w:r w:rsidR="00043EB4">
        <w:rPr>
          <w:lang w:val="en-US"/>
        </w:rPr>
        <w:t>suppl. Fig. 1b</w:t>
      </w:r>
      <w:r w:rsidR="00127551" w:rsidRPr="00127551">
        <w:rPr>
          <w:lang w:val="en-US"/>
        </w:rPr>
        <w:t>)</w:t>
      </w:r>
      <w:r w:rsidR="00127551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GM,test</m:t>
            </m:r>
          </m:sub>
        </m:sSub>
      </m:oMath>
      <w:r w:rsidR="00382F4D">
        <w:rPr>
          <w:rFonts w:eastAsiaTheme="minorEastAsia"/>
          <w:iCs/>
          <w:lang w:val="en-US"/>
        </w:rPr>
        <w:t xml:space="preserve"> </w:t>
      </w:r>
      <w:r w:rsidR="00AD13B1">
        <w:rPr>
          <w:lang w:val="en-US"/>
        </w:rPr>
        <w:t xml:space="preserve">were used to </w:t>
      </w:r>
      <w:r w:rsidR="00DC0AD3">
        <w:rPr>
          <w:lang w:val="en-US"/>
        </w:rPr>
        <w:t>calculate</w:t>
      </w:r>
      <w:r w:rsidR="00AD13B1">
        <w:rPr>
          <w:lang w:val="en-US"/>
        </w:rPr>
        <w:t xml:space="preserve"> the deviation from the reference volumes:</w:t>
      </w:r>
    </w:p>
    <w:p w14:paraId="71B65F43" w14:textId="03CECBDB" w:rsidR="00AD13B1" w:rsidRPr="00025330" w:rsidRDefault="00057116" w:rsidP="00025330">
      <w:pPr>
        <w:keepNext/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∆V</m:t>
              </m:r>
            </m:e>
            <m:sub>
              <m:r>
                <w:rPr>
                  <w:rFonts w:ascii="Cambria Math" w:hAnsi="Cambria Math"/>
                  <w:lang w:val="en-US"/>
                </w:rPr>
                <m:t>GM,rel</m:t>
              </m:r>
            </m:sub>
          </m:sSub>
          <m:r>
            <w:rPr>
              <w:rFonts w:ascii="Cambria Math" w:hAnsi="Cambria Math"/>
              <w:lang w:val="en-US"/>
            </w:rPr>
            <m:t>=1-</m:t>
          </m:r>
          <m:f>
            <m:fPr>
              <m:ctrlPr>
                <w:rPr>
                  <w:rFonts w:ascii="Cambria Math" w:hAnsi="Cambria Math"/>
                  <w:i/>
                  <w:iCs/>
                  <w:lang w:val="en-US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GM,test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x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GM,ref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x</m:t>
                  </m:r>
                </m:sup>
              </m:sSubSup>
            </m:den>
          </m:f>
          <m:r>
            <w:rPr>
              <w:rFonts w:ascii="Cambria Math" w:hAnsi="Cambria Math"/>
              <w:lang w:val="en-US"/>
            </w:rPr>
            <m:t>, x=L,R</m:t>
          </m:r>
        </m:oMath>
      </m:oMathPara>
    </w:p>
    <w:p w14:paraId="39C191A9" w14:textId="1CDB1296" w:rsidR="00A72425" w:rsidRDefault="00AD13B1" w:rsidP="00A72425">
      <w:pPr>
        <w:rPr>
          <w:lang w:val="en-US"/>
        </w:rPr>
      </w:pPr>
      <w:r w:rsidRPr="00AD13B1">
        <w:rPr>
          <w:lang w:val="en-US"/>
        </w:rPr>
        <w:t>This results in</w:t>
      </w:r>
      <w:r w:rsidR="00BF2473">
        <w:rPr>
          <w:lang w:val="en-US"/>
        </w:rPr>
        <w:t xml:space="preserve"> 12 </w:t>
      </w:r>
      <m:oMath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∆V</m:t>
            </m:r>
          </m:e>
          <m:sub>
            <m:r>
              <w:rPr>
                <w:rFonts w:ascii="Cambria Math" w:hAnsi="Cambria Math"/>
                <w:lang w:val="en-US"/>
              </w:rPr>
              <m:t>GM,rel</m:t>
            </m:r>
          </m:sub>
        </m:sSub>
      </m:oMath>
      <w:r w:rsidRPr="00AD13B1">
        <w:rPr>
          <w:lang w:val="en-US"/>
        </w:rPr>
        <w:t xml:space="preserve"> values f</w:t>
      </w:r>
      <w:r>
        <w:rPr>
          <w:lang w:val="en-US"/>
        </w:rPr>
        <w:t>rom 6</w:t>
      </w:r>
      <w:r w:rsidR="00E9670F">
        <w:rPr>
          <w:lang w:val="en-US"/>
        </w:rPr>
        <w:t xml:space="preserve"> </w:t>
      </w:r>
      <w:r>
        <w:rPr>
          <w:lang w:val="en-US"/>
        </w:rPr>
        <w:t>HCs and the left and right hemispheres</w:t>
      </w:r>
      <w:r w:rsidR="00025330">
        <w:rPr>
          <w:lang w:val="en-US"/>
        </w:rPr>
        <w:t xml:space="preserve"> </w:t>
      </w:r>
      <w:bookmarkEnd w:id="2"/>
      <w:bookmarkEnd w:id="1"/>
      <w:r w:rsidR="004153F0">
        <w:rPr>
          <w:lang w:val="en-US"/>
        </w:rPr>
        <w:t>and</w:t>
      </w:r>
      <w:r w:rsidR="00025330">
        <w:rPr>
          <w:lang w:val="en-US"/>
        </w:rPr>
        <w:t xml:space="preserve"> are shown in suppl. Fig</w:t>
      </w:r>
      <w:r w:rsidR="00043EB4">
        <w:rPr>
          <w:lang w:val="en-US"/>
        </w:rPr>
        <w:t>.</w:t>
      </w:r>
      <w:r w:rsidR="00025330">
        <w:rPr>
          <w:lang w:val="en-US"/>
        </w:rPr>
        <w:t xml:space="preserve"> 2</w:t>
      </w:r>
      <w:r w:rsidR="00043EB4">
        <w:rPr>
          <w:lang w:val="en-US"/>
        </w:rPr>
        <w:t>a</w:t>
      </w:r>
      <w:r w:rsidR="006D78C2">
        <w:rPr>
          <w:lang w:val="en-US"/>
        </w:rPr>
        <w:t xml:space="preserve">. </w:t>
      </w:r>
      <w:r w:rsidR="00640686">
        <w:rPr>
          <w:lang w:val="en-US"/>
        </w:rPr>
        <w:t>The m</w:t>
      </w:r>
      <w:r w:rsidR="006D78C2">
        <w:rPr>
          <w:lang w:val="en-US"/>
        </w:rPr>
        <w:t>ean</w:t>
      </w:r>
      <w:r w:rsidR="00640686">
        <w:rPr>
          <w:lang w:val="en-US"/>
        </w:rPr>
        <w:t xml:space="preserve"> relative GM volumes </w:t>
      </w:r>
      <m:oMath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∆V</m:t>
            </m:r>
          </m:e>
          <m:sub>
            <m:r>
              <w:rPr>
                <w:rFonts w:ascii="Cambria Math" w:hAnsi="Cambria Math"/>
                <w:lang w:val="en-US"/>
              </w:rPr>
              <m:t>GM,rel</m:t>
            </m:r>
          </m:sub>
        </m:sSub>
      </m:oMath>
      <w:r w:rsidR="00382F4D">
        <w:rPr>
          <w:rFonts w:eastAsiaTheme="minorEastAsia"/>
          <w:iCs/>
          <w:lang w:val="en-US"/>
        </w:rPr>
        <w:t xml:space="preserve"> </w:t>
      </w:r>
      <w:r w:rsidR="00640686">
        <w:rPr>
          <w:lang w:val="en-US"/>
        </w:rPr>
        <w:t>were 99.3</w:t>
      </w:r>
      <w:r w:rsidR="00640686" w:rsidRPr="00640686">
        <w:rPr>
          <w:lang w:val="en-US"/>
        </w:rPr>
        <w:t>%</w:t>
      </w:r>
      <w:r w:rsidR="00640686">
        <w:rPr>
          <w:lang w:val="en-US"/>
        </w:rPr>
        <w:t xml:space="preserve"> </w:t>
      </w:r>
      <w:r w:rsidR="00640686" w:rsidRPr="00640686">
        <w:rPr>
          <w:lang w:val="en-US"/>
        </w:rPr>
        <w:t>±</w:t>
      </w:r>
      <w:r w:rsidR="00640686">
        <w:rPr>
          <w:lang w:val="en-US"/>
        </w:rPr>
        <w:t xml:space="preserve"> 0.7% (RMSE = 1%) </w:t>
      </w:r>
      <w:r w:rsidR="00DC0AD3">
        <w:rPr>
          <w:lang w:val="en-US"/>
        </w:rPr>
        <w:t xml:space="preserve">for SPM </w:t>
      </w:r>
      <w:r w:rsidR="00640686">
        <w:rPr>
          <w:lang w:val="en-US"/>
        </w:rPr>
        <w:t>and 100.1</w:t>
      </w:r>
      <w:r w:rsidR="00640686" w:rsidRPr="00640686">
        <w:rPr>
          <w:lang w:val="en-US"/>
        </w:rPr>
        <w:t>%</w:t>
      </w:r>
      <w:r w:rsidR="00640686">
        <w:rPr>
          <w:lang w:val="en-US"/>
        </w:rPr>
        <w:t xml:space="preserve"> </w:t>
      </w:r>
      <w:r w:rsidR="00640686" w:rsidRPr="00640686">
        <w:rPr>
          <w:lang w:val="en-US"/>
        </w:rPr>
        <w:t>±</w:t>
      </w:r>
      <w:r w:rsidR="00640686">
        <w:rPr>
          <w:lang w:val="en-US"/>
        </w:rPr>
        <w:t xml:space="preserve"> 0.4% (RMSE = 0.4%) for FSL (</w:t>
      </w:r>
      <w:r w:rsidR="006D78C2">
        <w:rPr>
          <w:lang w:val="en-US"/>
        </w:rPr>
        <w:t>suppl. Fig</w:t>
      </w:r>
      <w:r w:rsidR="00043EB4">
        <w:rPr>
          <w:lang w:val="en-US"/>
        </w:rPr>
        <w:t>.</w:t>
      </w:r>
      <w:r w:rsidR="006D78C2">
        <w:rPr>
          <w:lang w:val="en-US"/>
        </w:rPr>
        <w:t xml:space="preserve"> 2</w:t>
      </w:r>
      <w:r w:rsidR="00043EB4">
        <w:rPr>
          <w:lang w:val="en-US"/>
        </w:rPr>
        <w:t>b</w:t>
      </w:r>
      <w:r w:rsidR="00640686">
        <w:rPr>
          <w:lang w:val="en-US"/>
        </w:rPr>
        <w:t>)</w:t>
      </w:r>
      <w:r w:rsidR="006D78C2">
        <w:rPr>
          <w:lang w:val="en-US"/>
        </w:rPr>
        <w:t>.</w:t>
      </w:r>
      <w:r w:rsidR="00A72425">
        <w:rPr>
          <w:lang w:val="en-US"/>
        </w:rPr>
        <w:t xml:space="preserve"> Although SPM seems to consistently underestimate the GM volume when segmenting half a </w:t>
      </w:r>
      <w:r w:rsidR="00DC0AD3">
        <w:rPr>
          <w:lang w:val="en-US"/>
        </w:rPr>
        <w:t>brain</w:t>
      </w:r>
      <w:r w:rsidR="00A72425">
        <w:rPr>
          <w:lang w:val="en-US"/>
        </w:rPr>
        <w:t xml:space="preserve">, the mean </w:t>
      </w:r>
      <w:r w:rsidR="00640686">
        <w:rPr>
          <w:lang w:val="en-US"/>
        </w:rPr>
        <w:t>deviation</w:t>
      </w:r>
      <w:r w:rsidR="00A72425">
        <w:rPr>
          <w:lang w:val="en-US"/>
        </w:rPr>
        <w:t xml:space="preserve"> is </w:t>
      </w:r>
      <w:r w:rsidR="00DC0AD3">
        <w:rPr>
          <w:lang w:val="en-US"/>
        </w:rPr>
        <w:t>below 1%</w:t>
      </w:r>
      <w:r w:rsidR="00A72425">
        <w:rPr>
          <w:lang w:val="en-US"/>
        </w:rPr>
        <w:t xml:space="preserve">. </w:t>
      </w:r>
    </w:p>
    <w:p w14:paraId="2792995D" w14:textId="5A77C0C9" w:rsidR="00640686" w:rsidRDefault="00640686" w:rsidP="00A72425">
      <w:pPr>
        <w:rPr>
          <w:lang w:val="en-US"/>
        </w:rPr>
      </w:pPr>
      <w:r>
        <w:rPr>
          <w:lang w:val="en-US"/>
        </w:rPr>
        <w:t xml:space="preserve">We therefore conclude that both SPM and FSL provide accurate segmentation results for half head segmentation and thus provide suitable ground truth GM volumes. </w:t>
      </w:r>
    </w:p>
    <w:p w14:paraId="353C3D02" w14:textId="43589E66" w:rsidR="00025330" w:rsidRPr="00A72425" w:rsidRDefault="00025330" w:rsidP="00A72425">
      <w:pPr>
        <w:rPr>
          <w:lang w:val="en-US"/>
        </w:rPr>
      </w:pPr>
      <w:r w:rsidRPr="00025330">
        <w:rPr>
          <w:noProof/>
        </w:rPr>
        <w:lastRenderedPageBreak/>
        <mc:AlternateContent>
          <mc:Choice Requires="wpg">
            <w:drawing>
              <wp:inline distT="0" distB="0" distL="0" distR="0" wp14:anchorId="1459AA77" wp14:editId="1DE51B51">
                <wp:extent cx="5657850" cy="2530348"/>
                <wp:effectExtent l="0" t="0" r="0" b="3810"/>
                <wp:docPr id="11" name="Gruppieren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632514DE-B29C-450E-819E-76E48C4A900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7850" cy="2530348"/>
                          <a:chOff x="0" y="0"/>
                          <a:chExt cx="6540472" cy="2925066"/>
                        </a:xfrm>
                      </wpg:grpSpPr>
                      <pic:pic xmlns:pic="http://schemas.openxmlformats.org/drawingml/2006/picture">
                        <pic:nvPicPr>
                          <pic:cNvPr id="2" name="Grafik 2">
                            <a:extLst>
                              <a:ext uri="{FF2B5EF4-FFF2-40B4-BE49-F238E27FC236}">
                                <a16:creationId xmlns:a16="http://schemas.microsoft.com/office/drawing/2014/main" id="{3AF64B59-750E-473F-80A6-CB4A8945C64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98819"/>
                            <a:ext cx="3501663" cy="262624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Grafik 3">
                            <a:extLst>
                              <a:ext uri="{FF2B5EF4-FFF2-40B4-BE49-F238E27FC236}">
                                <a16:creationId xmlns:a16="http://schemas.microsoft.com/office/drawing/2014/main" id="{B5432CE9-30D6-4759-9819-60E9B0B80E8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7425"/>
                          <a:stretch/>
                        </pic:blipFill>
                        <pic:spPr>
                          <a:xfrm>
                            <a:off x="3298785" y="298819"/>
                            <a:ext cx="3241687" cy="262624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Textfeld 8">
                          <a:extLst>
                            <a:ext uri="{FF2B5EF4-FFF2-40B4-BE49-F238E27FC236}">
                              <a16:creationId xmlns:a16="http://schemas.microsoft.com/office/drawing/2014/main" id="{36F025AB-FF62-43B2-8B9E-AE62F65355D1}"/>
                            </a:ext>
                          </a:extLst>
                        </wps:cNvPr>
                        <wps:cNvSpPr txBox="1"/>
                        <wps:spPr>
                          <a:xfrm>
                            <a:off x="131728" y="0"/>
                            <a:ext cx="333746" cy="40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ABCDAA8" w14:textId="2F68748F" w:rsidR="00025330" w:rsidRDefault="00DB64FB" w:rsidP="00025330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Textfeld 9">
                          <a:extLst>
                            <a:ext uri="{FF2B5EF4-FFF2-40B4-BE49-F238E27FC236}">
                              <a16:creationId xmlns:a16="http://schemas.microsoft.com/office/drawing/2014/main" id="{8604B68C-6A62-4122-BE1E-07E0010FA379}"/>
                            </a:ext>
                          </a:extLst>
                        </wps:cNvPr>
                        <wps:cNvSpPr txBox="1"/>
                        <wps:spPr>
                          <a:xfrm>
                            <a:off x="3430194" y="0"/>
                            <a:ext cx="786978" cy="4013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1D42C2" w14:textId="7955B63C" w:rsidR="00025330" w:rsidRDefault="00DB64FB" w:rsidP="00025330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459AA77" id="Gruppieren 10" o:spid="_x0000_s1026" style="width:445.5pt;height:199.25pt;mso-position-horizontal-relative:char;mso-position-vertical-relative:line" coordsize="65404,2925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BzjeZhAwAAiQoAAA4AAABkcnMvZTJvRG9jLnhtbNRWXU/bMBR9n7T/&#10;YOUd8tmkjSiIwUCTpg0Npj27jpNYJLZnu1//ftd22q4UNGDjYQ9Nbce+vvecc+/Nydmq79CCKs0E&#10;nwbxcRQgyomoGG+mwfe7q6NxgLTBvMKd4HQarKkOzk7fvztZypImohVdRRUCI1yXSzkNWmNkGYaa&#10;tLTH+lhIyuFlLVSPDUxVE1YKL8F634VJFOXhUqhKKkGo1rB66V8Gp85+XVNivta1pgZ10wB8M+6p&#10;3HNmn+HpCS4bhWXLyOAGfoUXPWYcLt2ausQGo7liB6Z6RpTQojbHRPShqGtGqIsBoomjB9FcKzGX&#10;LpamXDZyCxNA+wCnV5slXxY3CrEKuIsDxHEPHF2ruZSMKspR7BBayqaEjddK3sobBZDZhcbPbNCr&#10;WvX2H8JBK4fteostXRlEYHGUj4rxCCgg8C4ZpVGajT36pAWKDs6R9uNwMh9lUVYkw8lJMory3J4M&#10;NxeHe+5IRkr4DWDB6ACsP4sKTpm5osFgpH+WjR6r+7k8Al4lNmzGOmbWTqPAoHWKL24YuVF+ssMd&#10;AtvAjmt2jxIbm91vt/gD2Ab0WZB7jbi4aDFv6LmWoG1gzSGxvz20073bZh2TV6zrLEl2PMQFefBA&#10;R49A4zV6Kci8p9z4pFO0gxAF1y2TOkCqpP2MgobUp8o5hEttFDWktRfWcPE3cNZTtn3hvNw5Zn3W&#10;oK4n9ZRMxuN44iWzEVU6iuI8Twdp5EmeZMWeNAA5pc01FT2yA/AQHAE+cIkXn/Xg0mYLSGrnhRvC&#10;1HMBg/9GUADHnqDSNxQUUsL8YKa9bbGEyhE7aN9YYS5BQGGKWFUhEHGRJSMvjEFdVmqWymfJKwVl&#10;QWkKkC1Mj4ksyeJ8XLytyJYS+p/eJCbMDlLzRSXe8QFkWLO7UpNtlHEHCVTTrkKuBA+bbG1HZvVB&#10;QLV2WWzXn0jJOI2LBFr7YZ1P07TIcg9WFkWx7yDbWv3ChMQlF7ZwWUJ37tiRWc1WsGqHM1GtwfUl&#10;dPFpoH/Osa3cynQXwjV9m+1cnM+NqJnL+N2ZwSoA7y29OQOgMp+bWwZcRbMeAU0vYSDN0iieAKOH&#10;FBTjfFIAObbTZlGcJr5JbNrlP6XAfzrY5Nuh+rdMuH4O3zvAzt4H1e9zx9zuC/L0FwAAAP//AwBQ&#10;SwMEFAAGAAgAAAAhALlHeJDxIAAAMLcAABQAAABkcnMvbWVkaWEvaW1hZ2UxLmVtZtxdCXhU5bn+&#10;J5lJJqtDEjIhITAsShQqAakNAmZmwlK9oDGCUEUc+sQWrxs7Xtfh2hZwa9zRuqBS61ZvtO4iQrUo&#10;LghYqNZ6H7SPItpieltbqt5y3/c/55ucDDPJZJbMuZ6Hl+///3POv7z/+33nP2cmZxxKqfMA2epz&#10;lFrvkJxSC8YrVThSKd+UGVOVcqj6p5U60qUU/nXdCpVqcCp1D84faDmfB30yuVCFZjkVKlCjAB+A&#10;6kY6/A41EGkPkOPZ9B5PC5ngsauBSwEeW+/P0cehCWzhxkF+lyrWaaXcfuWsQ5p1sR6z2GNamOLJ&#10;Su1sGudHyiwcZEkX+tUmnusBDmKT7tfnrHcMQZkb+D7Ac7lvuAn0YxKS5taZBgVqBFAFSF2oVh93&#10;OP6XeiSN+sOnobxeH2H8J/PQybO/Wg0jjP1ybj7OlTT2hC19C3RWF46k2TdyC0JUA0Bux/itvORF&#10;OCrshhdLO3E5kH6RA0lnY6yj0L4P4FhjjWmKGqzOdMx2pGNMU9DOYOBeDHo54EK62dnhaHaGvL5q&#10;gukOh/CR7Pz9CPVeBHBMg/wFkTmDL+SMQ3kdIL6wGmluDz90VCPnn5vsOwKb2+/I5dirzHJ9TIhj&#10;WO6YwlE4HCv7+x0W/zPqFx1Hax1VoqbOOef8TwdaAfKzDAXCj+TnoYztnqBOx/+yhRslBWlb0p2l&#10;1lQFMuxTAcCxME2/49gI1BFXq/Owdykg/PD4emAm4AO4kVO3CZDCosg+nbH8x3bp8e8DtMtMK/nZ&#10;yIsG2GY5wP4yLeVoS8eFUSgTnsjbCsCJMl/1Am+zk5gDXc3xynnUlNTHXko50xwXgUMC2kSl2b5w&#10;x10VAPtVAkwHWgFrX6hxyadjDqWvaCbMOMU2/QB1Tp2SCx9A/bKvOqN2ND3873c1KXVVUNtu9Grl&#10;F13vMqaJKCC/kwCOifl0jEk4tJMun8f4qMtPTSv5R5GXOSBXoiMrb9G6FN6OB19OnOOr3l3e7CS2&#10;lPuqt5RLfX2hS+lLuudQxoDh9UqXs3at1LrUNkld5oJX6tIJUJfMf1N1uQLjoy53mVbyZyIvc5Co&#10;LoU3F7nD+b7qJk+zkzjG46s+xiP19YUupS/pnkMZA4bXK12q8Ilal9omqcvX0Ch1+TrsFID5b6ou&#10;92Ns1OXDppX8c8jLHCSqSytvhi7bi5udxLpiX/W6YqmvL3Rp7Us651DGAHp6pctZs/oZ8ZI2SV22&#10;oVHq8npYjon5b6ouretJ6lPyy5CWOUhUl+SJvN0Aa+hyUEGzkygt8FWXFkh9faFL6Uu651DGgCH2&#10;UpftQa4vZ82CTVKXs01+58BOAZj/purSup6kLiX/KdIyB4nqUnj7Hs41dHm1q9lJXOLyVV/ikvr6&#10;QpfSl3TPoYwBQ9S6nIxEAyD3PcORrgIi9z0h+upg6GgwHjLFvz8nx1I3XLvL/c4g5OnvqEHrkflv&#10;qh5XYGzUIdeRtJLfhbTwk6gehTcfzjX0eADPdIhPHL7qT7o825H7J3Iv7TDN+SQw3QFtotLsC+eb&#10;997cKgCmSwDeE7cCUwDpS7rnUPqKJrQex6HTdQD1eJTf6Dv7h92N2phpT3hJ0xj1YcDtz8mrRxnH&#10;aDxrqg/kIs2xc3MBAdWC5z0BPR63Pzf/uyibCPB4ZwgJName/3e/WdvHM2B/Tng1TrjUOOkg2xzN&#10;dPhbL6mGqzYbxUotVmfjufd8PPM5Ry1H2qemqRn4f7m6EOXL1PkoW4L8D3Dkhcj51AIcfR7yTJ2N&#10;dCtSS5D6oT72AtRk1HahugCNlAGcLwdAnpjmVgkwzbIWYCEOYB//Ig+Ikea2gQLAlg8E0IdzdOu6&#10;KKn/TjLP2lo/xX/gCjzDN/PbW164aTPaYnO07WZ++4ENunx0+eGNPF7yni+N8s5OGPn6n5/84E4U&#10;us0dtKzvLzcf7zeLtLmIhGBj+5wXPTewD8ww+rFt98R6tuf333kzz3/diZ3mxnxb+Py7adfNMtq9&#10;+pOa43m8z2x/pWk7Pu3sZ+tyo1uiafI9E1iAvkyDLQTuQboGVneveWdg+7ydAe7jPLGP0wHrhunS&#10;2yMozKyWnvtxHtogn6SClr4jaSmnphgbpJzPmpimZTmPk2N5PuuUfXKcdb+1jOVSn9Qj58o+1sm0&#10;9I37icMBs286jtyBfBvQUxzBIXpz+529fZ59MN7zbD7L5jPt6OslxzrchOrmGfFZOKYB4PG03MSq&#10;HIcqMoqUPP82sxEOeJ7wAZ7Cs5Fnu03AUghvPUD/gLzxmYHxeYEcjzgQljR2hy39DSBvbuFImnXU&#10;AeSe7fJZ6jVAGCD3g/ydn/OQrxDKZwKMvW5Y5VPq85bHgli5NdEe//G24IoH74xYlg+4YjW6bth9&#10;Nz8d3HDTlU1iWU6eiQq/I+xBlezHy4snH5R+OZAfbgI9m4SkuXWmOY4RQBXA47lNXvyytsIHy8sB&#10;jpXHSznGET4D+WaA8Y/pfjiYz6x5HP3eZeJqV8h7teuivP1OgumQ19OPeMG1xEMYeamb8yFtsn0p&#10;RzKhueF8rAU4J8Z8WD/DceXUo5zcGNdOVIo0N36GQyvlSGq9T0Si3ix3wiof1jiYL86DzJvMo8xr&#10;tB+Qi+MA8khu2D6B1uPOTbc+MbTTJ3Q1lv+EL/ZV0mg/fBryo4AAcDrwA+BHIJjHcV44P5wnzo+c&#10;l6pvWMfMeZkLNAOcF/pGLG6pdXIrmqcvUPviE3bm9kuMjf4wGLwKt9Q3dU69U/eZ4vYatBsGEo1B&#10;L328VWuYdp7z7eD0SU9FLPk/bP11eh5o72pZH2x/dk3ExotB7z14bcox6NoH38MoOrULKnuMQYw/&#10;LcAgHBwrBjXnhbzNebflPe4imA55d2EudvUb5mrQMPLWuUk1Bi1Af6j3Q2NQbN2Tf/Iq8yDzIvNk&#10;Z91T8xzrEkB0T57JN3kn31ZuJY3DE4rpdTiwGGCsSiamULvkVjQsmhaN25nbPGh6CsY90hJTGqBd&#10;6pb6pY6Fz3TH697GlLUXf6g1TPsfI34RHLJjW8SS/9ytN+l5oD1n3A3B+//7pxEbL6Y0nrAj5Ziy&#10;4wR9aY9cDxOJKT8E5ycAR8WJKRX5IW9F/nGuFXkE0yHv7WXEDc6v+xFG3jo3fR1TyD95lXmQeZF5&#10;srPuuUbhmuEKQGIKeSbf5J18W7mVNA7vk5hC7ZJb0bBoWjRuZ27LoOmJIOo7lphCvVK31C91LHxm&#10;O6acX/qV1jDtire+Dn7Rujdiyf8//3y7ngfaxzdsDP4s95aIjRdTwqv2pBxT9qwKg8HerVOW4Hiu&#10;64+NE1Pehabfzd+bP1GD6ZB3Xjnxd9fmMsLIW+emHPXx2ogqI/ENyYR8gP7V23UK+SevMg8yLzJP&#10;dtY973kWAVcDElMmgmPyTd7Jt5VbSePwhPhMdZ1C7ZJb0bBoWjRuZ2659m4BUU2wwi31St1Sv9Sx&#10;8JntmDJkR4HmmXbMpt8GXztwMCiW/O8vu0fvpy3ac2Owre6OiI0XU4q3LU85pizfRk/u9GP6tPh3&#10;jqXcDT3ynqcZCANcp5D3WPc+d7lD3rvc9+cpDaZD3mEVxN3On5QTRt46N9Im25dyJBPygWRiCvkn&#10;rzIPMi8yT3bW/WIQcyZwKyC6V+CYfJN38i0cplv3c9FmM9Dd8xRql9yKhkXTonE7c8t7Hq5TmmGF&#10;W+qVuqV+qeNMcXsN2g2b3CbyTLeoplLzTLv24j8FT55aHLHk/4/f+YXeT3vrkieDP5lxb8TGiymX&#10;fbYh5Ziy4bPLMIpOP6ZPi3/HiykcO9ffJ+PgWDHl+wUh7/cLWvN/4yaYDnn3Yi72VjziOlHDyFvn&#10;Rtpk+1KOZMZiCvknrzIPMi8yT3bWPe95zgHWA6J78ky+yTv5Fg6zEVOoXXIrGhZNi8btzC3veWaA&#10;17mwwu2J0C51S/1Sx5nitrcx5W+tQzXPtFtO+CJ4XFtVxJL/d+b+Uu+nzdvxX8FLFj8QsfFiyuhn&#10;3005prz77Ggw2OnH9OlyoBiIF1PWYt9s4AwcHCumjCgMeUcUPpy/poBgOuR9pD9xheswDSNvnRtp&#10;k+1LOZIZiynkn7zKPMi8yDzZWfe85zkfaAdE9+SZfJN38i0cZiOmULvkVjQsmhaN25lbrr1PBK/8&#10;3oNwexi0S91Sv9RxprjtbUzZ8+jRmmfayuIng4f/fnjEkv9tK3+l99MOcD0evPDWRyM2XkxZtXtf&#10;yjFl3+5VYLDTj+nT5UB3MYXXx+8B5D1WTPkMmv6s8EHXSRpMh7yLKonrXW/3J4y8dW6kTbYv5Uhm&#10;LKaQf/Iq8yDzIvNkZ93fCmJ4Ld0AiO5PAsfkm7yTb+EwGzGF2iW3omHRtGjcztzynuffwCv/plO4&#10;pV6pW+qXOs4Ut72NKa8fOE7zTLv9zueDpcPHRCz5f+n+Z/V+2pIl1wZ/sOGJiI0XU3aObU85prSP&#10;3QkGO/2YPl0OdBdTHsN+PsNYioNjxZT2opC3veh9V7kG0yHvt73Eec61lYSRt86NtMn2pRzJjMUU&#10;8k9eZR5kXmSe7Kx7xvRmYCsgui8Hx+SbvJNv4TAbMYXaJbeiYdG0aNzO3PKeZzx4XQkr3FKv1C31&#10;Sx1nitvexpQngtM0z7R1//g0+M/zJ0Us+X/m9Rf1ftqm2a8HT//guYiNF1M+vPzNlGPKm5d/CAY7&#10;/Zg+XQ50F1NewP6zgTAOjhVTlhWHvMuK5+T/rohgOuT9EnPxpfeMvDM1jLx1bqRNti/lbGI4/iOQ&#10;DGgTleb9WTLPaMk/eZV5kHmRebKz7tsxZn7OtQsQ3ZNn8k3eybdwmI2YQu2SW9GwaFo0bmduufae&#10;A16vhRVuz4R2qVvqlzrOFLe9jSl3X3Oq5pl2l/ep4B+fPiFiyf8vO36j99NWDbwueHLe5oiNF1Oe&#10;vG1IyjFlyG1PgsFOP6ZPlwPdxRReH6cB1+DgWDFlfEnIO77kMdcdxQTTIe+LVcQi5xANI2+dG2mT&#10;7Us5khmLKeSfvMo8yLzIPNlZ9xtADO99PgBE9+SZfJN38i0cZiOmULvkVjQsmhaN25nbpRAg1ym3&#10;wwq3Q6Bd6pb6pY4zxW1vY8qa3WdpnmlP/7KmaZvjtIgl//f1f0Pvpx1Qty04eeQrERsvpnz01qKU&#10;Y8qitz4Cg51+TJ8uB7qLKbux/4fAbTg4Vkz5FzT9r5JNBfM1mA55rxxALM77uIow8ta5kTbZvpQj&#10;mbGYQv7Jq8yDzIvMk511/yqIuQ74MyC6nw+OyTd5J9/CYTZiCrVLbkXDomnRuJ255T0PP9O8H1a4&#10;pV6pW+qXOs4Ut5ei3YWA8Tl9Xk4D0qMA+VsTxhxu/BsU+gnX6NxkP/7uqdd/e5WH8y33ApN0hfq/&#10;zr85YTv8Phr74zQtzP+rv72abPZXvgPBMVcB5E7zGOL3pwfrv+mO1qcdOKpFX9dj0oewzwDfYcd3&#10;2aVLi7zXmw74AeGI2vMBEY6QuXeWV/s27dQAntdF/e17trm6Bf1dBJ5ug5W/5VuOz6+WFxyZNr9N&#10;lKvRu4zvctDakauTwBO5OgUQrr7C59pfVfQ9V4auDgRo3/qi4JB3fNhBV/RB6oqxgz64vKDDsbyg&#10;LqevfdDQ1YEArR25oq7IFXUlXH1V0eH4qiK9XP0BbWwHGK+O8httMaZj2dioTST9+6AKv9zk9udH&#10;vRPBp9+JIMe6kOj6TgR3mt6JkB+uR93kQl+jYXMBvfkCmyV5Kp5oz0CmDCgGQJ++RjHNv2muNMs5&#10;xjozzXpagIU4mOm/4q/iYSJbGyvBhnUgxpb6ewxQja6xcAtrxfcZRw9ht9RDQz+fxPcAPDuocAv/&#10;MF/Gd+7lZSNdb3SW81hu84dfod8bIMcbf/GKdwCvN95jIOeLjX6PwbODdDMH3d/CmVsKVfjXC/fz&#10;vQTR5fIeg71Oo135X95jsMnxvH7PgrzHQJntzzdtIu8xCKHS84FLwcwa2KthNUnmewy4bw0KOJbp&#10;gHXTLzHAfzNRKPNfgDRRBEhsKYGopyL/DPAIkJjm34TmC9Km4Ylotx6ghtm/QkBvFg23QMGnYiU1&#10;SY1RR+PoMRhBInqWcZIjcrEaIG/XgbcXYe+MwenPUMY+xOM0hH2x+iPcCs9uHEf/oERoiWJA+iTc&#10;k/d1QM/cX99kxJvCtHFfj3aHA+SeYxa/UBbup4J5cpEM3yGcNxR8UsPjgWgNc18iGpY+kFPySy6j&#10;edyAsnYgMR6p4fTFYT/aHQdIHKaP6c3CY6dm6qHhY/CM6Vg9hmR4bUPl5I46vgSI1jH3UcfsB+fO&#10;uklsaEVhvD4louV4el6AeucCPc+D0avu3usR6z1YeTiNmiUQviZpE5VGyM7ovWUt6p8GyPq22Ym/&#10;68a9k2gS3IQljcPClv4GkDe3cCTN/tYBxYATYEyeDDQA5DEeR3zvCd8XZrf7pXXQHjnivaVwJO9J&#10;F17SwRG17bdwNAppH2C9t+T7/fjc6MMv27S1G1dN6O9S8HQirHBFPa0GssEV37VNrmK9c9sOvjfB&#10;5IoPq+g3zc5t5auBbHDF9z+Tq1jvgbYDVzkmV3xXssHVBM9q5wRPNrjiO4m1D/IdxTZ7vkMf3ArQ&#10;B98ADK4eKF7tfKDLe3uFNxySVExPNF7xfblaVzHel2sHXbWBAHJ1I2BwVVmw2lnZ5V2yfcdVe9Dg&#10;6tB3uNqBq9NMrk6PcHWla7Xzyi7vN+0rrpQ6ENA+CGtHH+SagboaEuGqw7E6zeuqxHxwB0LC803f&#10;Dbylrd244nqfa4bo9dW+NH6ONBVzkChXXCuQKzuuGcgV1wzkStYMvupt5fsGZGPNsKOJawVyZcc1&#10;A7nimoFcyZrBVz3Bs29ANtYM8EGsFbQP2nDNQK64ZiBXsmbwVT9QvG9ANtYM0BXWClpXNlwzkKs2&#10;kytZM/iqKwv2DcjGmoFctQcNruy3ZiBXXDNQV7Jm8FVf6do3IBtrBl4HDwS0D9pwzUCu5DnDEHDG&#10;tSg/v943IL3PYh5BveuAnp5pPfzQ5UGuG9z+oow8o+XzvFxAqXc2K//OTTqJ/8bjmTjXkGVAMQBa&#10;4n7GI2tN1jMTCAEsuwAnHQ97GSzPV+bnDNzHZ4w8nusB6ybPElmP9IHPBQn2Q9oqwf0S1xO94ZFr&#10;Cbe/OCM8sm+xeRybMo/fNnmcHIPHYEI8Gn1IF49cZ7j9JRnhEfMah8dxKfP4NeqmHoti8FiQEI9G&#10;H9LFI9cife/XyX9GEAJ39L+XAPK4EwBtXfx6O7I9+zX78EUwXTxyneL2l2ZEj6XmeA6Njw0p63EN&#10;6iaPa4FoHm8x250Oa926xkejD+njsT3o9h+WER4PwyCceiDFv7ZeZ8bgOsMrTTLXmVbUx2t1MzAJ&#10;OAuw8sh9ZwJstzsepQ/CIy3jeSrXGq5x3H5PRrj0oG/xuGSkT4VLL+oml0cA0VwON9vtiUv2oScu&#10;V6NyfoYbvf45+oUJv8KlHR+lhxuN9MIA/toJ/u3I5fWvAeBnMUPQF+Xjfyc38n/ckZt2DKzvBaVo&#10;O0yrNqow827YsbAe2GNgqzbiU1ZYn2nrNqo9z/tV85GbUYVfdRy1WalNfrVp5GZ8Tm7YPa8ZNvSW&#10;Yf07jePCbxvnLZwYwCdvG1UbLepdR4t2tEW72rpNq0yLfupy9pvHY9t0nGEj49vbqMK3v6j8NQFt&#10;fc/41bqyzUqZ5bmyOZAQGGX65fqo0vp+fX6uLJ8POrCPc0uA90naRKVzkB8BVAE8nhvq0Fb8hOXl&#10;AH2Hx08A3EAN4AE6gKUIqHNg/YBsEtMKUNChlpUSnwP74+BYHOcBpgHDzPo4FtmkPl6HpqqhpVOU&#10;DxhUKudNQXlND+dNUQNKpypv6TRAztuP814u6b7/+3FEND5HWUcEW0qkvg7URz5IuJWn95FvRfn3&#10;YOON6331Uck8Nbz0fRwp50806zketgpgjPgDcBjwCSBzw3mSOUMybJn7APLmFo6kOZdTgXeAN4DE&#10;fPYM+Gy/qO+xGb/tgyr05sL/Xb/Hlq5reL/wKNTtA6hzUBnRrFo4czOyejsN/5cBxYADIGdMU9eV&#10;ZppldWaaemoBFuJgpuW3eH6EDNHGSrAx9qX1O2yv6GpjfYftFWqdfeF2xhWR77DpcqO0y3fYzPJC&#10;Y9d9xnfYzG5HODr0O2z6NOM7bK9Yv8PWtVy+w/Y5hcfNrDjed9g67jXaP8Xsh3yHjVzG+y2emWa1&#10;O2A5d+9JM+a9JbUuZdORtm4SF5pRyLknC+IHcGt9P7kHZb8FetZ4ewDfHD1E42++UdzDdzXTtb7q&#10;Fx6HflKb1DjHnQdwG/dXXL/Mjb9WNcr85aFUtP43kMcqM671V42Ox/i+5qtxtK7LzeFav69plnfV&#10;unAk9lCt69MMrb9q1XrXctH616J1swPp1jp7T0qqAGreAchzlEpLWXda53WS11b6DsE6NwKsk3VH&#10;1yll3dU5A+exHmudG5BnnS8C0XVKWXd1jsJ5jGXWOp9BnnWy7ug6pay7OhfjPCdgrfMx5Fkn646u&#10;U8q6q/NsnMcYb63zUeRZJ+uOrlPKuqvzPJzHsScajxCuGnG4uTG9v+nWj4fh/i36u+OeHuJRWdru&#10;UcahN3VGjw4y1vD6rrd1z28yU+q7+BWrMcqn78dixSMeR10XA+ST9TFNblqAhSCXaYlHSOqtTZOe&#10;gWvvVqP+GPFoqzUendt57dXlZres8cgsN+IRJ28nQL/k+NwAvxd+aDzSpxnxaKs1HnUtl3j0CsVu&#10;bqwvXjxS5jV3ftS1l6fGu/ZSo38Az0Nh/xe2HlbTbl57ue9olHHepwPWTa69c1Bo1QDHT9Cf0F1t&#10;o32gFeU8L/qafKgP4CBs1vfbFvqN9W0VyvmbYrq/4Xeadn9RFFTKF3T/pDFQh32cA+4bbgJ1c1lt&#10;bp1p9nEEwPp0XbCxfmdMxuBGRafhmHrgMZwwDPZd2NGw5MlTU5/jqenIaaslmK5P6e90pqLOtcA1&#10;APka5Lf+Xlh5Wn4vTIG/Ob+bgL9VMXkM/8ngE1aXR30Xqxx9OQ4gx1R/IhyfheMaAMqZlptYflG5&#10;yCg65H/hnedJGjzrORiFsvvAfX/YvbCcYB5H/sk7+ec8yHnQZFjSOCyh+6Q6HMhxsl7rmDkv7cB6&#10;oGcd7296eMPZiOXp+q3T/MhaEc3r+wVwYmwxYnML9pQBHAdo0lpnmps1Ngs3jMczgfMAxoCxsHQ0&#10;PyzPl/UK9x2PLNueznLLFis+tKhN71njA9txA9JuCeaEvLYCc4CeecVB2OLFB/7el+4vdL3v9RlB&#10;lab4EOs3wGQMGE+X+HAM+sf44IclT56ahlxPzT9y22oJphty5dxk9Em+FgBzgUPjQ+zf8qKfn/vL&#10;y7S/a17g52J1uc39/QiMlf4+A5Z+ST7JI/kkr6nwWYf66BusNxV/P2vrjfD39H3GOw79Yd+wHWSs&#10;pJb0FuXvY1XiazHhKdrfm1Ax1wOnwMJ08feTkWXbPfm79MPq7zk4j+sCaTfd/s7f4tL9hb7/tX1V&#10;2vw91u9zyRii/Z3c0d+bYcmTp6bR6ak56GyrJZhudMq5fenvL26+W/u75gX+LlaX29zfjwWP9Pd5&#10;sIa/H9Q8kk/ymgqf6fL3BU88AX+vyMi9V4WpJRilYvh7C4rLAMYt6r/KTMMkdH0/FcfRcebD8nzr&#10;9Z3rNuo4EX9nP6z+zrgC/8iYv4dX7Yn4u3vDA2nz9z2rwuh1Z7/JiWgs2t9nYh/9ndyRJ0/NVJen&#10;Ji+vrZZgempK3+NO9vq+9ZFN2t81L/B3sbrc5v4+DTzS3y+ANfw9L488kk/yKnORTPxMl78vvnsX&#10;/L1/Rvy9v6klmEP8/RiV+vW9FdXy+r4YFqaLvy9Eljruyd+NfhzUf4/dV/f7/A0r3V9c3/v9gr8P&#10;nJ77/Vi/ayUai/Z3ckd/X2Ty5Kk5CdosyW+rJZg+KSV9JuvvO2/9QPu75gX+LlaX29zfZ4NL+vvl&#10;sIa/l+STR/JJXmUusunvl171d/h7ZUb8vdLUEkxMf+d1tQxI9vq+FOfScf4TFqaLv4eRTdTf2Y++&#10;vL7z96V0f+HvNTd8GkyXv8f6zSnRWLS/L8OY6e/kjjx5amZBm/3dbbUE07NS0mey/n5BwIG/fTB5&#10;gb9rfmB1uc39fQF4pL//FNbw9/5u8kg+yavMRTb9/aXnivBZcN/fv49TqV/ffwxeeX2/ERami79f&#10;jyx13NP13eiHY6XV33NwHuYkshZO9/07f/tJ9xe6vmGjq4n+7knD8/xYvwclGov2d3JHf78Bljx5&#10;auZCmwML2moJpuempM9k/f2vT/XT/q55gZ+L1eU29/eLwCP9/W5Yw98HFpBH8kleZS6y6e/T6gfC&#10;370Zub57TS3BqOj7d/pZC4rLgGSv7zfjXDrOfbAwXfz9HmSp40T8nf2w+nsu8vCPjPk7f5dJ9xf+&#10;7h1Xqf1dpcHfY/1Wk2gs2t9vwfjo7+SOPHlqWqHNYYVttQTTrSnpM1l/XzFqqPZ3zQv8Xawut7m/&#10;rwGP9Pd2WMPfhxWSR/JJXmUusunvb/x8FPy979fz31apX9/vB6+8vj8BC9PF3x9HNhF/N/oRDlj9&#10;PQfnZvL6zt9M0v2Fv9/x4BFp8/dYv6MkGov2d3JHf/+VyZOn5lxoc2RRWy3B9Lkp6TNZf//6nrHa&#10;3zUv8Hexutzm/n4buKS/b4I1/H1kEXkkn+RV5iKb/n5KzST4e/re5zYOY60DsB3kNZI+p7eo5/P0&#10;M15Xy4Bkr+9P4Vw6zsuwMF38/dfIJurv7IfV33ORZ99lftK9nufvGen+wt99g7+j/T0d6/lYv3Ek&#10;Y4j296cxPvo7uSNPnprF0ObY4rZagunFKekzWX9f6W3S/q55gb+L1eU29/eHwCP9fQes4e9ji8kj&#10;+SSvMhfZ9PddbTPg71UZWc9XmVqCUdHr+WNV6tf3V1Atr++7YGG6+PvbyFLHPa3nzX6Erf6eg/Mw&#10;Jxnzd/7WkO4v/P3nN01Lm7/H+v0h0Vi0v5M7+vtvYcmTp+ZiaHN8SVstwfTFKekzWX/Pu/ZU7e+a&#10;F/i7WF1uc39/DjzS3z+ANfx9fAl5JJ/kVeYim/5+et68rKzn6We8rpYByV7ff4dz6TgfwcJ08fc/&#10;IksdJ+LvfX195+8A6f7C348qnKP9PR3377F+G0g0Fu3v74Ab+ju5I0+empXQZqC0rZZgemVK+kzW&#10;36/KadX+rnmBv4vV5Tb399fAI/39f2ANfw+UkkfySV5lLtLp79R3KyDb6Bzju72Sr0d+Pfp0pOLq&#10;Q7bov5mQ8th2KIrpo/xuKud1IOAB+L3JHL+xD1lVClQwgc0DMP1/AAAA//8DAFBLAwQUAAYACAAA&#10;ACEAdtu8cPETAABYXQAAFAAAAGRycy9tZWRpYS9pbWFnZTIuZW1m3Fx/cJvFmV45kpGNrCh24pgf&#10;sRXiFAdMojRux2mc+FMcfqR1Dl9iJ4ECUYppA0NJBkLKDNygTEKTFq4netDLQI/JtbQDhHKeo53h&#10;CgnxtXSAUo5zg6elP8alnZbSXmN+/MFMy+WeZ799pdUXWVLsz8ZkZx69u+/uvrv77Lur/faTHVBK&#10;3QhISFQo9XBAUkptW65U9YVKxS9ed4lSAbX5aqU2oEwoV8SNVSvVHlTq35B3rlWfmW+sqVapvqCC&#10;AdUKxAGYuzDgBNS5iMeAitjRX7BayoBl9wN3ACybcCp0OTSBkO5sdEIqouNKhR0VbEGctmjHqGNG&#10;QkTWKDXU1eYgZpSNVrzaUUdZNwacQJDuJyoeDsyHLgx8BmBd5jUboB8rETUhFwcF6nygARBbMKvL&#10;LcSn2JE47Kc3Qp/QJdwPmYccz87ZagHh5kvdM1BX4shJW31L5syls3H2jdyCENUOkNuljs1LZZaj&#10;6iK8WO2MyYH0ixxI/IMYayvajwMca6ExrVVN6j8CmwJ+jGkt2mkC/opB7wJCiGeCo4FMMDV3oIlg&#10;fDQgfIx3/vbC7m0Ax9ToVGXnLOwEKtqgbwFkLexHnOHQYxd0cv4ZJO8jCGGnYgbH3mD0ukyKY9gV&#10;WMtRBAK751jrj/NJ++LHXl+HSeTm5pzlu4F+gPzcCoXwI+knoWO7a9WV+JSQ7pQYXNuK57R2bDYS&#10;7FMVwLEwznXHsRGwMaavXoPcnYDww/IJoBeIAwwcc9gApFCVzdMJ64PtcsX/BaD8vpGSPoS0+ADb&#10;rAPYX8ZFj7b0vtAKnfBE3r4ABKEbaNo2NxMkNsOvNs+VevQpscdeip5xjotAkaQWnjjbF+6YNRtg&#10;v2qAbqAfsPtCH5e0H3MofUUzae5TbNMB6Of0U3IRB+i/7KtOpN/vOnTDQ11KfXW1lkX81eYXXc8b&#10;UwcU5HclwDEx7ceYhMMq2BRuP0i//BX6QZ+81UhJbzJpmQNyJX5k8+b1S+FtFfgKos5A03BdJkj8&#10;qG6g6Ud1Ym8q/FL64vccyhgwvFPyy75Xd2u/1HKcfjkDvNIvgwD9kunT0S+fxtjol28aKeknTFrm&#10;oFy/FN5C5A42Bpq6YpkgsSw20LQsJvamwi+lL37PoYwBwzslv1TpT2q/1HKcfvkiGqVf/hiSfsn0&#10;6eiXX8C46JevGinpq01a5qBcv7R5c/1yIJIJEgcjA00HI2JvKvzS7oufcyhjAEWn5Jd9fbPc/ZJy&#10;nH6ZQaP0y3shOSamT0e/tM+S9E9Jfx9xpmUOyvXLDOqQt69Cun7ZWJUJEtGqgaZoldibCr+Uvvg9&#10;hzIGDPEU/XJgNc+XfX2Q4/TLTYbfzZD0S6ZPR7/0niclfSvGOx6/FN6uQH3XL+8OZYLE7aGBpttD&#10;MqdT4ZfSF7/nUMaAIWq/XINIOyDPPc2INwDZ554U12oT/KgJl0xjP59z7YttLO28551GpLneYUH7&#10;I9Onoz96z5GSfhPjHY8/Cm9x1Hf98T3c6RBvBAaa3si725HnJ3JvzwPnk8B0J7XwxDlvnG8+ezPM&#10;BhivAfhM3A9wD5G++D2H0lc0of3xDkR2AK4/zqigb7YCco90D+IMvGPiWNl/BsnHndCJse6ZeMfE&#10;uyavH89AfYunldqg/sjd47CdLQD7w/KUDCJVRUCd6aqU3EuZZHY+WE/GG8J4ucbZ7qXATgzmfeA2&#10;gG3JPZ6U554jcWSnrf4mkTYhN8e00QJEALZb7h3HRRd9pkupp7sobzv21ElnI9qy2p5yrkbQ/g5w&#10;9DtI4WpBNDV3QfScvHupqeDq+j8OaK4opyNXKfBErvoB4aqxPjW3sd5frn6JuXgF4Jq9wHH9owFp&#10;uGmnFtl4e5dK/7Ar7AQrE9DRj9x1G0/SryRgbaikWo99J6n3oLATOuMy6DoAlg+mEFErE/wsHuz2&#10;8d7GCaYTqMB2uU+wnWy78eQgkjpsUD1qHWK1ANcP6MvukVzb9UbPMa4HyDHtvCMvXxBnyLAiAtYu&#10;RnKzul5tzXsHpjNP4ePvTNkXEhc7791p9/3wfYNY8FzzlCNNbnrkh89o/ZK6hZ0sL+mRH7t6b9Ox&#10;hy9/dAhK4UTkW/evcuyy7ty65ViGYLsHHnXrvzzckWB7o6P/9Ffqh+3KiPf0PvEg9UcDT+v+3f3G&#10;OatYXpn2txo5+maun/279JV4dv9km71ACngKuANcH4O8G1LT3jOUfOWaoSTzvgQFy3cDdsB06UA7&#10;7pyfOFGFOMG9XPYQfBfq7ybaehwoz89/Aj+v9M1vO9BuAqDfVkJWAzpYfrseXrtBXaxWqqVqMUov&#10;xQhqUSgCkBPOG+NeH5ZxCqf7UYZj/QoqVQP/CrC+sjh9kHlQdVNvBeE0BV2h/gi3wnMY5bg+gkYy&#10;zj5Kn4T7x6E7CJTm/gGzx5zhG/cJtNsMkHv2jzzpYHF/CZgnF+PhO4V6beCTPvwpwOvDzCvHh90+&#10;OHqhkF/21cvjM9ANAOXxSB8O+8ajg3bbAPLIeZfzkrJ4zPlMAj68TC1XH9djGA+vGbYH7ujH/wh4&#10;/Zh59GP2g3NnB/HjfigL98ndK1i3mC+P5c/bUO8qoPQ8oBBCsTNtoWcz+ih9lsD2VfKcFkSpdl02&#10;J8s507Ke+FgIDW1Cmm1eCswDPgXI2SODd9OZCb6TboG9CMB2yz3T8j6FZ9rZTzyg5UTP/5PB1U74&#10;4eUerobBl3ALP0pLHMXS5JhANKmFJ16B9Hi54rtNclXoHed08KsVhis+AHKcmeDLdcOA8DOVXPF9&#10;G7kq9N5tOnBVYbjiuymXqxWx4eCK2AfBFd8B6TXId0Keu6TpwNUL8CWuwZcAl6tHIsPBR/Lekwhv&#10;KDKpa5DvJ7RfFXg/MR24yoAAcvXPgMtVfdVwsD7v7n7quBpY7XJ18p35dOBqo+HqyixXe0LDwT15&#10;98lTxZVS7yX1GoScjmuQZwb61fwsV6OBYZ/PDI/D9kGg1Nmrr2/fap4bJv/+4WeDyhk6ii7psBzP&#10;bvSHWoBnHWzdZT+7pVB2EXATKqHz6h8gWV+e3Zh3OxRcF93UW0HOvL3QuX04oZ938H06oWcy8siz&#10;RNip8u1ZIoE+8fzDZwmevzkepbw8fnTCPH7M8LimAI+ry+LR7QM59INHnjOmnse2CfP4N4yf/nhm&#10;AR6ryuKRffDPH3kWCTvVk+KPvBcp7I/jf5ZNwSbX7g8A8jgEgLa8df0KkqXXtdsH3/wR55Owc+ak&#10;8Mhn68I8tk/YH78E2+TxAODl8Wum3eL7I/vgnz/yfX/Ymbw7qyDGhF38v+zvmaX4nuE3TS1zAPLQ&#10;YOKl7gj7UW4+0AMkgS2AzSPzrgbYbjEepQ/ij37skTzjhJ3IpPgkeRqLS+70E+FyLmyTy48AXi6b&#10;TbuluGQfSnE5AlvHAO/5Z/HhFU/iseZZoNONH0B37sT69r6vSZR4X1PjG/dt6CfvMfg9XwMZAnTY&#10;0Tso0c+r6/Bm5SZdrhz+5V6Ee8t6YAfIZvwtHIBocy8SREZPgn/vb2BaW6zmQBBuOG/+MzxzPXbe&#10;8ZV8/3G81c1hXxg+fWfthaGXcnpXq9TW5jv1+xIpn30b8E33/UuWIzVvH9+zeN/fHG+t0Ue98EWo&#10;WVOt9tf+p34f49XL+5v/k4YhaW+s9zej33Db/3vTD3l/Qy7Hen/TC5vs79tAPcAJ0CSZdw11lm4s&#10;3+9Bmc9jLyattCc230ScNmnba1N0xWxeB5thY09svm5s0rbXpuiK2dyK23mvzdeMTdr22hRdMZs3&#10;oZ7X5qvGJm17bYqumM0WjJ3zshCIAOBWvwPbD2N8T1He3tGHvaNiBs/O7QDf3c6HLRXnx+Wd/FRq&#10;hZFLIeOHlaIcNVIdUWmmw5AfhYxBLoNsOIKbfci4kS1H1MjTjupZNAgTjhq9YBBvF/FXZRcO4n2z&#10;K0dedGXqv13pDLnl0j916+3oSGKnOaIylLB7kBLtaIl2tQwbqYxEP7We/WZ5hKOfcGV2fH/oVOkH&#10;nlXOOUkt40856mDtoFJGP0NCABGBq9vNB3SYnO1UpGOQQYD7YDMkgSlZqYUnXoG0zFsAca4hziH1&#10;KwD6yjlADEigwJoapTYj7gAS9AaBDz5bJQIX1xBLgMVj4OMoFwP2Ae+gMdprASSIPe5tX1RvR+5S&#10;o8BfIlLvLuj/VKLeXeqPkS+qP0T2AVJvMfp/n6nnSGOQ0h77vzhwX8SLJdAlsvha1p7wQWJtnuah&#10;nTbwdAX0Y41rXuB7kYfUu5F5gbYaqd9h7KyCbDDxFyA5J68aie4rzpPMGaJpa46TSJuQzsY5l5cA&#10;jwBfB8pbj5dhPUZ9+25uRbtxgD4ZheQYdLC+mzdCUQvIGMkB46XOl70oEwKwwPUe/jyktm99L4iu&#10;G3l2kLnvgXKj2q3fUwu3mEK9j40g7xhQmrdXwPkq8DYz7zcrP3kpUuIM5Nddx8x0G/rZApBn+nMl&#10;wND2DvY7Ey7Fu/9W/MbkOvzCpBy+aY/zwPW4HtgBchl/F+RBTP4ZiA6DUOAMpHPYFwbrDGRquHrr&#10;DGT01W6GOXsIRyJPPgNFtZvoM1DUPgPl6+UM9J5rPfvp9xmIg/gecC5wBLB9/WxLV8zXL8WuR//g&#10;2iFo8xBAm7TttSm6YjbXqZl6/dg2HzU2Hy9gU3TFbLaiHufXtvktY5O2vf0UXTGbN6Ne0GPzIWOT&#10;tr02RVfM5nWox2cpu58PGpu07bUpumI2b8R3Nse+EIgAsh/9DPGXgNL7EZ/JzsZ+FMvbj/AtXWI/&#10;muXTvh9Lt6KfcYD70SxIzQOksvb9RUhOZB+asmexmex4wX1I5xTYh0wNt561Dxl9/j4k3Ig8eR+a&#10;mduHZtr7UL5e9qE/u81mP/3eh0KwfD9QDzwA6H5b37mi60aeHfQg8NEDJeeedrw+3gFjCcDr4/hK&#10;7kRxE9KdVererqXqddzh1Bb0ceGSbeT/TtSv79zadAa297o90ntqm453/UC1f3nQVfOZ0713iJvv&#10;3a34y/7r1S5o4/j9yzp87lLb8X18qy55C9KfRcntSMXVNv1b0M/qGK30I3YLan5Ol70Jllxr23Gv&#10;UWgdsQ+cowjQAIz1fS7rCEV0eKbCldzX/PhNKswEaLE6xs+C6yhGvayju+/I3mloPfMYrHUU0wr9&#10;rQN/+ZZ7pxB2lfpMXvhOI5ZbRzF7HeXrZR390tijsO80Dva5vzmV36TGTfu7jZQ7DdYb605jLxjZ&#10;gnzuBL9FnM9amiSzjpjHOaNPjbWOvou8qfIvfAdpXslxFRAEeG5imnFKrjWJi56+x7qil7qUtk3m&#10;sz5tSh51jIstsS866hkX25IWu8xjHertutQvBEzf9Fn/60hngFL7DoroEHbqTvV/m5TxNyczZtj/&#10;26QOLTUbqCLP8fSVdoA8UDKIVBWl/+aE9YQP8JT3+7ydcMr3Afv3efzfMVIee0Ra4jBT1jNpCwqS&#10;e7Z7CXAPkAbIfaOT+58/vBdKQd8L8F4oDKni+Dujh77cxXfulJ9s/cXqxsYlWUn9Wzte1PmU+wYP&#10;rX59679kJfP1lQmuTew7k8M3qxPSL67DZgP0bCWiJuTi3CLPBxoAltfh5sNaCB/Ucw45VpYXPcaR&#10;/jTSPcC/A33A/SjM/1/CctwTQga9s1Jze2e9Vvl2NcF4au7lZxFbQv9bS7hpsc35kDbZvugRLWtu&#10;OB8HAM6JOx/2//OZXZGAntxwPiD0vFHyb60oRY+o9vcORBJGH4RUccwf5kvPn8ybzKOZV86PvQ5m&#10;o9onAPJIbtg+gdbHnJuia+K83JrQZqwP4Yt9lXgIDW1EuhX4BpACFoBc7uEsx3nh/HCeOD9Sb6Jr&#10;wx4z5+UqoAfgvHBtFOKWvk5uxedlDciamM7czgefl2F837S4pX/Tz+nv9PvJ4jaNdndmuZ1zSnv7&#10;WRt+rn2d/hEHuAa4jpng38hxj6K8ckid9JvGOShGXybG7c/WHv/zDWdpS/IhfNFPJR5CQ5uQZpsj&#10;wI3A74A9APu9IPpa5YJoNCzlJ+rH9N1uwAHEdwtxxb+R435NGX9r8KS/bZ+D+uwz8UFwlYJf9qLl&#10;fshrIclVY/2WUGN9rHKqubL96jdPfnfacTUCbq4A6FfbgZxffXvKf9No+9XQvfdPO67oV2vBEf1q&#10;s+HK9avvBP30q2Ow/TzANXiB466jBqSxlvR3t44iLr7F75gMlHsB7mk8V6s4v+sf0+Upt+7p0PDo&#10;nmUaeJb5lKxq0tQx39bpMtDRFvPc/shrL8g9eO9ln9e457bAZgQAbWXtC+ejHMfL8gyyVwrH1NcB&#10;tEl/XQGEgT6gB5Ag9xjkYzn2yuXR31cuiR7Hnnm8sgGIIh2FPhp9GennoH8O+c+h3MvAa5UdqEe7&#10;qwD2ZwS4EZC1In1gf6RviKab8UEgmtTCE2efudceA54HSs2zrIvpPs/WuMc87wlP45nDZdjDl9Xf&#10;EFpUvxN7+c5QLRBGOgx9uH4D0muhX4v8tSi3AdgS8s4h13AvOJc1PNE5PABb95Qxh3KuCDv1ZZ/N&#10;5bxCXul/2fNKSqm/nXDPtAqvme0zeD3K2efRcuZkC+q0A0EjIXLPpdYZXNYh8xlkLllP4iE4/Sak&#10;2e7/ALcA7wJfAej3v62Jhq/18cxij5VrahtwFVDOmuLZhWuKff0w8tsDX96Avt8CuR2S/P56Tqzy&#10;Gh/POePll/7O886HmV/67zqA/ku/cv3326Fro/6djcbLL78TeEb6MPNL/+UXBf13s+H313O+E7ym&#10;3r/zlM1vN9roByQswYTyGVZCAumHkV6kHhMVZP6Zy8ooGD0P2gjAswf3o3OBGMD9qMJx85DU73Nn&#10;M4IQAxj/fwAAAP//AwBQSwMEFAAGAAgAAAAhAM08NAXcAAAABQEAAA8AAABkcnMvZG93bnJldi54&#10;bWxMj0FLw0AQhe+C/2EZwZvdxFJJYzalFPVUBFtBvE2TaRKanQ3ZbZL+e0cv9fLg8Yb3vslWk23V&#10;QL1vHBuIZxEo4sKVDVcGPvevDwkoH5BLbB2TgQt5WOW3NxmmpRv5g4ZdqJSUsE/RQB1Cl2rti5os&#10;+pnriCU7ut5iENtXuuxxlHLb6scoetIWG5aFGjva1FScdmdr4G3EcT2PX4bt6bi5fO8X71/bmIy5&#10;v5vWz6ACTeF6DL/4gg65MB3cmUuvWgPySPhTyZJlLPZgYL5MFqDzTP+nz38AAAD//wMAUEsDBBQA&#10;BgAIAAAAIQB/QjLiwwAAAKUBAAAZAAAAZHJzL19yZWxzL2Uyb0RvYy54bWwucmVsc7yQywrCMBBF&#10;94L/EGZv03YhIqbdiOBW6gcMybQNNg+SKPr3BkSwILhzOTPccw+za+9mYjcKUTsroCpKYGSlU9oO&#10;As7dYbUBFhNahZOzJOBBEdpmudidaMKUQ3HUPrJMsVHAmJLfch7lSAZj4TzZfOldMJjyGAbuUV5w&#10;IF6X5ZqHTwY0MyY7KgHhqGpg3cPn5t9s1/da0t7JqyGbvlRwbXJ3BmIYKAkwpDS+lnVBpgf+3aH6&#10;j0P1duCz5zZPAAAA//8DAFBLAQItABQABgAIAAAAIQCm5lH7DAEAABUCAAATAAAAAAAAAAAAAAAA&#10;AAAAAABbQ29udGVudF9UeXBlc10ueG1sUEsBAi0AFAAGAAgAAAAhADj9If/WAAAAlAEAAAsAAAAA&#10;AAAAAAAAAAAAPQEAAF9yZWxzLy5yZWxzUEsBAi0AFAAGAAgAAAAhANBzjeZhAwAAiQoAAA4AAAAA&#10;AAAAAAAAAAAAPAIAAGRycy9lMm9Eb2MueG1sUEsBAi0AFAAGAAgAAAAhALlHeJDxIAAAMLcAABQA&#10;AAAAAAAAAAAAAAAAyQUAAGRycy9tZWRpYS9pbWFnZTEuZW1mUEsBAi0AFAAGAAgAAAAhAHbbvHDx&#10;EwAAWF0AABQAAAAAAAAAAAAAAAAA7CYAAGRycy9tZWRpYS9pbWFnZTIuZW1mUEsBAi0AFAAGAAgA&#10;AAAhAM08NAXcAAAABQEAAA8AAAAAAAAAAAAAAAAADzsAAGRycy9kb3ducmV2LnhtbFBLAQItABQA&#10;BgAIAAAAIQB/QjLiwwAAAKUBAAAZAAAAAAAAAAAAAAAAABg8AABkcnMvX3JlbHMvZTJvRG9jLnht&#10;bC5yZWxzUEsFBgAAAAAHAAcAvgEAABI9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2" o:spid="_x0000_s1027" type="#_x0000_t75" style="position:absolute;top:2988;width:35016;height:262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bcP7wgAAANoAAAAPAAAAZHJzL2Rvd25yZXYueG1sRI/NagJB&#10;EITvAd9haMFbnFVJkI2jhA2CBy8xeu/s9P6YnZ51p6OrT+8IgRyLqq+KWqx616gzdaH2bGAyTkAR&#10;597WXBrYf62f56CCIFtsPJOBKwVYLQdPC0ytv/AnnXdSqljCIUUDlUibah3yihyGsW+Jo1f4zqFE&#10;2ZXadniJ5a7R0yR51Q5rjgsVtpRVlP/sfp2BqWx9cXzJDt8yu5026+zjWrijMaNh//4GSqiX//Af&#10;vbGRg8eVeAP08g4AAP//AwBQSwECLQAUAAYACAAAACEA2+H2y+4AAACFAQAAEwAAAAAAAAAAAAAA&#10;AAAAAAAAW0NvbnRlbnRfVHlwZXNdLnhtbFBLAQItABQABgAIAAAAIQBa9CxbvwAAABUBAAALAAAA&#10;AAAAAAAAAAAAAB8BAABfcmVscy8ucmVsc1BLAQItABQABgAIAAAAIQAGbcP7wgAAANoAAAAPAAAA&#10;AAAAAAAAAAAAAAcCAABkcnMvZG93bnJldi54bWxQSwUGAAAAAAMAAwC3AAAA9gIAAAAA&#10;">
                  <v:imagedata r:id="rId7" o:title=""/>
                </v:shape>
                <v:shape id="Grafik 3" o:spid="_x0000_s1028" type="#_x0000_t75" style="position:absolute;left:32987;top:2988;width:32417;height:262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o84DxAAAANoAAAAPAAAAZHJzL2Rvd25yZXYueG1sRI9Ba8JA&#10;FITvQv/D8gredFMF0egqpVgVxULTgj0+dl+T0OzbNLvG+O+7BcHjMDPfMItVZyvRUuNLxwqehgkI&#10;Yu1MybmCz4/XwRSED8gGK8ek4EoeVsuH3gJT4y78Tm0WchEh7FNUUIRQp1J6XZBFP3Q1cfS+XWMx&#10;RNnk0jR4iXBbyVGSTKTFkuNCgTW9FKR/srNVcJ6t3/T0gLrdff1eN6ftzOD+qFT/sXuegwjUhXv4&#10;1t4ZBWP4vxJvgFz+AQAA//8DAFBLAQItABQABgAIAAAAIQDb4fbL7gAAAIUBAAATAAAAAAAAAAAA&#10;AAAAAAAAAABbQ29udGVudF9UeXBlc10ueG1sUEsBAi0AFAAGAAgAAAAhAFr0LFu/AAAAFQEAAAsA&#10;AAAAAAAAAAAAAAAAHwEAAF9yZWxzLy5yZWxzUEsBAi0AFAAGAAgAAAAhAGWjzgPEAAAA2gAAAA8A&#10;AAAAAAAAAAAAAAAABwIAAGRycy9kb3ducmV2LnhtbFBLBQYAAAAAAwADALcAAAD4AgAAAAA=&#10;">
                  <v:imagedata r:id="rId8" o:title="" cropright="4866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8" o:spid="_x0000_s1029" type="#_x0000_t202" style="position:absolute;left:1317;width:3337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14:paraId="3ABCDAA8" w14:textId="2F68748F" w:rsidR="00025330" w:rsidRDefault="00DB64FB" w:rsidP="00025330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a</w:t>
                        </w:r>
                      </w:p>
                    </w:txbxContent>
                  </v:textbox>
                </v:shape>
                <v:shape id="Textfeld 9" o:spid="_x0000_s1030" type="#_x0000_t202" style="position:absolute;left:34301;width:7870;height:40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14:paraId="7A1D42C2" w14:textId="7955B63C" w:rsidR="00025330" w:rsidRDefault="00DB64FB" w:rsidP="00025330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28EBBB8" w14:textId="64CC8382" w:rsidR="00025330" w:rsidRDefault="00025330" w:rsidP="00025330">
      <w:pPr>
        <w:pStyle w:val="Beschriftung"/>
        <w:rPr>
          <w:lang w:val="en-US"/>
        </w:rPr>
      </w:pPr>
      <w:r w:rsidRPr="00025330">
        <w:rPr>
          <w:lang w:val="en-US"/>
        </w:rPr>
        <w:t>suppl. Fig</w:t>
      </w:r>
      <w:r w:rsidR="00043EB4">
        <w:rPr>
          <w:lang w:val="en-US"/>
        </w:rPr>
        <w:t>.</w:t>
      </w:r>
      <w:r w:rsidRPr="00025330">
        <w:rPr>
          <w:lang w:val="en-US"/>
        </w:rPr>
        <w:t xml:space="preserve"> </w:t>
      </w:r>
      <w:r>
        <w:fldChar w:fldCharType="begin"/>
      </w:r>
      <w:r w:rsidRPr="00025330">
        <w:rPr>
          <w:lang w:val="en-US"/>
        </w:rPr>
        <w:instrText xml:space="preserve"> SEQ suppl._Figure \* ARABIC </w:instrText>
      </w:r>
      <w:r>
        <w:fldChar w:fldCharType="separate"/>
      </w:r>
      <w:r w:rsidR="00733E36">
        <w:rPr>
          <w:noProof/>
          <w:lang w:val="en-US"/>
        </w:rPr>
        <w:t>2</w:t>
      </w:r>
      <w:r>
        <w:fldChar w:fldCharType="end"/>
      </w:r>
      <w:r w:rsidRPr="00025330">
        <w:rPr>
          <w:lang w:val="en-US"/>
        </w:rPr>
        <w:t>: (</w:t>
      </w:r>
      <w:r w:rsidR="00DB64FB">
        <w:rPr>
          <w:lang w:val="en-US"/>
        </w:rPr>
        <w:t>a</w:t>
      </w:r>
      <w:r w:rsidRPr="00025330">
        <w:rPr>
          <w:lang w:val="en-US"/>
        </w:rPr>
        <w:t xml:space="preserve">) </w:t>
      </w:r>
      <w:r w:rsidR="00A72425">
        <w:rPr>
          <w:lang w:val="en-US"/>
        </w:rPr>
        <w:t>R</w:t>
      </w:r>
      <w:r>
        <w:rPr>
          <w:lang w:val="en-US"/>
        </w:rPr>
        <w:t>elative</w:t>
      </w:r>
      <w:r w:rsidRPr="00025330">
        <w:rPr>
          <w:lang w:val="en-US"/>
        </w:rPr>
        <w:t xml:space="preserve"> GM v</w:t>
      </w:r>
      <w:r>
        <w:rPr>
          <w:lang w:val="en-US"/>
        </w:rPr>
        <w:t xml:space="preserve">olumes of half head segmentation (test) relative to whole head segmentation (reference). </w:t>
      </w:r>
      <w:r w:rsidR="00A72425">
        <w:rPr>
          <w:lang w:val="en-US"/>
        </w:rPr>
        <w:t>(</w:t>
      </w:r>
      <w:r w:rsidR="00DB64FB">
        <w:rPr>
          <w:lang w:val="en-US"/>
        </w:rPr>
        <w:t>b</w:t>
      </w:r>
      <w:r w:rsidR="00A72425">
        <w:rPr>
          <w:lang w:val="en-US"/>
        </w:rPr>
        <w:t xml:space="preserve">) </w:t>
      </w:r>
      <w:r w:rsidR="004153F0">
        <w:rPr>
          <w:lang w:val="en-US"/>
        </w:rPr>
        <w:t>Mean relative GM volumes and standard deviation determined from the individual values in (A).</w:t>
      </w:r>
    </w:p>
    <w:p w14:paraId="4F7722C5" w14:textId="0182799A" w:rsidR="00733E36" w:rsidRDefault="00733E36" w:rsidP="00733E36">
      <w:pPr>
        <w:rPr>
          <w:lang w:val="en-US"/>
        </w:rPr>
      </w:pPr>
    </w:p>
    <w:p w14:paraId="057FAD11" w14:textId="0E1F076C" w:rsidR="00733E36" w:rsidRDefault="00733E36" w:rsidP="00733E36">
      <w:pPr>
        <w:rPr>
          <w:lang w:val="en-US"/>
        </w:rPr>
      </w:pPr>
    </w:p>
    <w:p w14:paraId="576C7995" w14:textId="103276B7" w:rsidR="00733E36" w:rsidRDefault="00733E36" w:rsidP="00733E36">
      <w:pPr>
        <w:rPr>
          <w:lang w:val="en-US"/>
        </w:rPr>
      </w:pPr>
    </w:p>
    <w:p w14:paraId="42CB3325" w14:textId="53388099" w:rsidR="00A42CFD" w:rsidRPr="00A42CFD" w:rsidRDefault="00A42CFD" w:rsidP="00A42CFD">
      <w:pPr>
        <w:pStyle w:val="berschrift2"/>
        <w:rPr>
          <w:lang w:val="en-US"/>
        </w:rPr>
      </w:pPr>
      <w:r w:rsidRPr="00A42CFD">
        <w:rPr>
          <w:lang w:val="en-US"/>
        </w:rPr>
        <w:lastRenderedPageBreak/>
        <w:t xml:space="preserve">Section II: changes in </w:t>
      </w:r>
      <w:r w:rsidR="0085793A">
        <w:rPr>
          <w:lang w:val="en-US"/>
        </w:rPr>
        <w:t>white matter</w:t>
      </w:r>
      <w:r w:rsidRPr="00A42CFD">
        <w:rPr>
          <w:lang w:val="en-US"/>
        </w:rPr>
        <w:t xml:space="preserve"> volume vs</w:t>
      </w:r>
      <w:r>
        <w:rPr>
          <w:lang w:val="en-US"/>
        </w:rPr>
        <w:t>. dose</w:t>
      </w:r>
    </w:p>
    <w:p w14:paraId="09B7DF90" w14:textId="77777777" w:rsidR="00E507D7" w:rsidRPr="00382F4D" w:rsidRDefault="00E507D7" w:rsidP="00733E36">
      <w:pPr>
        <w:keepNext/>
        <w:rPr>
          <w:lang w:val="en-US"/>
        </w:rPr>
      </w:pPr>
    </w:p>
    <w:p w14:paraId="07FF7C4C" w14:textId="6A9C500C" w:rsidR="00733E36" w:rsidRDefault="00733E36" w:rsidP="00733E36">
      <w:pPr>
        <w:keepNext/>
      </w:pPr>
      <w:r>
        <w:rPr>
          <w:noProof/>
          <w:lang w:val="en-US"/>
        </w:rPr>
        <w:drawing>
          <wp:inline distT="0" distB="0" distL="0" distR="0" wp14:anchorId="12832B47" wp14:editId="5D7D5ED3">
            <wp:extent cx="5759450" cy="5153660"/>
            <wp:effectExtent l="0" t="0" r="0" b="889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15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7465D6" w14:textId="64E8C4C4" w:rsidR="00733E36" w:rsidRDefault="00733E36" w:rsidP="00A42CFD">
      <w:pPr>
        <w:pStyle w:val="Beschriftung"/>
        <w:rPr>
          <w:lang w:val="en-US"/>
        </w:rPr>
      </w:pPr>
      <w:r w:rsidRPr="00733E36">
        <w:rPr>
          <w:lang w:val="en-US"/>
        </w:rPr>
        <w:t>suppl. Fig</w:t>
      </w:r>
      <w:r w:rsidR="00043EB4">
        <w:rPr>
          <w:lang w:val="en-US"/>
        </w:rPr>
        <w:t>.</w:t>
      </w:r>
      <w:r w:rsidRPr="00733E36">
        <w:rPr>
          <w:lang w:val="en-US"/>
        </w:rPr>
        <w:t xml:space="preserve"> </w:t>
      </w:r>
      <w:r>
        <w:fldChar w:fldCharType="begin"/>
      </w:r>
      <w:r w:rsidRPr="00733E36">
        <w:rPr>
          <w:lang w:val="en-US"/>
        </w:rPr>
        <w:instrText xml:space="preserve"> SEQ suppl._Figure \* ARABIC </w:instrText>
      </w:r>
      <w:r>
        <w:fldChar w:fldCharType="separate"/>
      </w:r>
      <w:r w:rsidRPr="00733E36">
        <w:rPr>
          <w:noProof/>
          <w:lang w:val="en-US"/>
        </w:rPr>
        <w:t>3</w:t>
      </w:r>
      <w:r>
        <w:fldChar w:fldCharType="end"/>
      </w:r>
      <w:r w:rsidRPr="00733E36">
        <w:rPr>
          <w:lang w:val="en-US"/>
        </w:rPr>
        <w:t xml:space="preserve">: Scatter plots of relative white matter (WM) volume changes </w:t>
      </w:r>
      <w:r w:rsidR="0085793A">
        <w:rPr>
          <w:lang w:val="en-US"/>
        </w:rPr>
        <w:t>from SP</w:t>
      </w:r>
      <w:r w:rsidR="00714674">
        <w:rPr>
          <w:lang w:val="en-US"/>
        </w:rPr>
        <w:t>M</w:t>
      </w:r>
      <w:r w:rsidR="0085793A">
        <w:rPr>
          <w:lang w:val="en-US"/>
        </w:rPr>
        <w:t xml:space="preserve"> and FSL segmentation </w:t>
      </w:r>
      <w:r w:rsidRPr="00733E36">
        <w:rPr>
          <w:lang w:val="en-US"/>
        </w:rPr>
        <w:t xml:space="preserve">over the mean WM dose. WM volumes were determined from segmentation of full </w:t>
      </w:r>
      <w:r w:rsidR="0085793A">
        <w:rPr>
          <w:lang w:val="en-US"/>
        </w:rPr>
        <w:t>brain</w:t>
      </w:r>
      <w:r w:rsidRPr="00733E36">
        <w:rPr>
          <w:lang w:val="en-US"/>
        </w:rPr>
        <w:t xml:space="preserve"> (</w:t>
      </w:r>
      <w:proofErr w:type="spellStart"/>
      <w:proofErr w:type="gramStart"/>
      <w:r w:rsidR="0085793A">
        <w:rPr>
          <w:lang w:val="en-US"/>
        </w:rPr>
        <w:t>a,d</w:t>
      </w:r>
      <w:proofErr w:type="spellEnd"/>
      <w:proofErr w:type="gramEnd"/>
      <w:r w:rsidRPr="00733E36">
        <w:rPr>
          <w:lang w:val="en-US"/>
        </w:rPr>
        <w:t xml:space="preserve">) and contralateral </w:t>
      </w:r>
      <w:r w:rsidR="0085793A" w:rsidRPr="0085793A">
        <w:rPr>
          <w:lang w:val="en-US"/>
        </w:rPr>
        <w:t xml:space="preserve">hemisphere </w:t>
      </w:r>
      <w:r w:rsidRPr="00733E36">
        <w:rPr>
          <w:lang w:val="en-US"/>
        </w:rPr>
        <w:t>(</w:t>
      </w:r>
      <w:proofErr w:type="spellStart"/>
      <w:r w:rsidR="0085793A">
        <w:rPr>
          <w:lang w:val="en-US"/>
        </w:rPr>
        <w:t>b,e</w:t>
      </w:r>
      <w:proofErr w:type="spellEnd"/>
      <w:r w:rsidRPr="00733E36">
        <w:rPr>
          <w:lang w:val="en-US"/>
        </w:rPr>
        <w:t xml:space="preserve">). Regression parameters were determined using </w:t>
      </w:r>
      <w:proofErr w:type="spellStart"/>
      <w:r w:rsidRPr="00733E36">
        <w:rPr>
          <w:lang w:val="en-US"/>
        </w:rPr>
        <w:t>Pearsons</w:t>
      </w:r>
      <w:proofErr w:type="spellEnd"/>
      <w:r w:rsidRPr="00733E36">
        <w:rPr>
          <w:lang w:val="en-US"/>
        </w:rPr>
        <w:t xml:space="preserve"> correlation. Abbreviation: </w:t>
      </w:r>
      <w:r w:rsidRPr="00733E36">
        <w:t>Δ</w:t>
      </w:r>
      <w:r w:rsidRPr="00733E36">
        <w:rPr>
          <w:lang w:val="en-US"/>
        </w:rPr>
        <w:t>V = change in volume</w:t>
      </w:r>
    </w:p>
    <w:p w14:paraId="7A7539FE" w14:textId="77777777" w:rsidR="00733E36" w:rsidRPr="00733E36" w:rsidRDefault="00733E36" w:rsidP="00733E36">
      <w:pPr>
        <w:rPr>
          <w:lang w:val="en-GB"/>
        </w:rPr>
      </w:pPr>
    </w:p>
    <w:sectPr w:rsidR="00733E36" w:rsidRPr="00733E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F4A"/>
    <w:rsid w:val="00025330"/>
    <w:rsid w:val="00043EB4"/>
    <w:rsid w:val="000519D1"/>
    <w:rsid w:val="00057116"/>
    <w:rsid w:val="000F1ED0"/>
    <w:rsid w:val="00127551"/>
    <w:rsid w:val="001A7E76"/>
    <w:rsid w:val="00206313"/>
    <w:rsid w:val="00212B94"/>
    <w:rsid w:val="00365280"/>
    <w:rsid w:val="00382F4D"/>
    <w:rsid w:val="003C0FB0"/>
    <w:rsid w:val="00411F4A"/>
    <w:rsid w:val="004153F0"/>
    <w:rsid w:val="0043271C"/>
    <w:rsid w:val="004E09ED"/>
    <w:rsid w:val="00640686"/>
    <w:rsid w:val="006453B9"/>
    <w:rsid w:val="006D78C2"/>
    <w:rsid w:val="00714674"/>
    <w:rsid w:val="007305CF"/>
    <w:rsid w:val="00733E36"/>
    <w:rsid w:val="0085793A"/>
    <w:rsid w:val="008652FC"/>
    <w:rsid w:val="00A40944"/>
    <w:rsid w:val="00A42CFD"/>
    <w:rsid w:val="00A72425"/>
    <w:rsid w:val="00A868BF"/>
    <w:rsid w:val="00AC4F6C"/>
    <w:rsid w:val="00AD13B1"/>
    <w:rsid w:val="00BF2473"/>
    <w:rsid w:val="00D12CF8"/>
    <w:rsid w:val="00D130A4"/>
    <w:rsid w:val="00DB34EB"/>
    <w:rsid w:val="00DB64FB"/>
    <w:rsid w:val="00DC0AD3"/>
    <w:rsid w:val="00E507D7"/>
    <w:rsid w:val="00E9670F"/>
    <w:rsid w:val="00F241DE"/>
    <w:rsid w:val="00F57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6BACF"/>
  <w15:chartTrackingRefBased/>
  <w15:docId w15:val="{7FDF6004-883C-46A1-AC59-C54CA6067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A7E76"/>
    <w:pPr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7305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305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A7E7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AD13B1"/>
    <w:rPr>
      <w:color w:val="808080"/>
    </w:rPr>
  </w:style>
  <w:style w:type="paragraph" w:styleId="StandardWeb">
    <w:name w:val="Normal (Web)"/>
    <w:basedOn w:val="Standard"/>
    <w:uiPriority w:val="99"/>
    <w:semiHidden/>
    <w:unhideWhenUsed/>
    <w:rsid w:val="00025330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305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305C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05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</dc:creator>
  <cp:keywords/>
  <dc:description/>
  <cp:lastModifiedBy>Felix</cp:lastModifiedBy>
  <cp:revision>28</cp:revision>
  <dcterms:created xsi:type="dcterms:W3CDTF">2021-02-04T10:43:00Z</dcterms:created>
  <dcterms:modified xsi:type="dcterms:W3CDTF">2021-03-08T13:51:00Z</dcterms:modified>
</cp:coreProperties>
</file>